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4C66" w:rsidRPr="006709CC" w:rsidRDefault="00D14C66" w:rsidP="00D14C6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6709C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Appendix </w:t>
      </w:r>
    </w:p>
    <w:p w:rsidR="00D14C66" w:rsidRDefault="00D14C66" w:rsidP="00D14C66">
      <w:pP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Figure A1. T</w:t>
      </w:r>
      <w:r w:rsidR="00A5158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he time course of the ERP for levels of valence</w:t>
      </w:r>
      <w:r w:rsidRPr="00D14C6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prec</w:t>
      </w:r>
      <w:r w:rsidR="00A5158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eding the key-press (at time 0)</w:t>
      </w:r>
      <w:r w:rsidRPr="00D14C6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averaged across subjects without baseline correction. Gray rectangles highlight the time range selected for baseline corrections in subsequent analysis.</w:t>
      </w:r>
    </w:p>
    <w:p w:rsidR="00D14C66" w:rsidRPr="00D14C66" w:rsidRDefault="00D14C66" w:rsidP="00D14C6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D14C66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pl-PL"/>
        </w:rPr>
        <w:drawing>
          <wp:inline distT="0" distB="0" distL="0" distR="0">
            <wp:extent cx="6210300" cy="4140200"/>
            <wp:effectExtent l="19050" t="0" r="0" b="0"/>
            <wp:docPr id="5" name="Obraz 1" descr="https://lh6.googleusercontent.com/rEz-lTXmz2IQ11ojz38RIk1ECUZ57k5dtPq6l7vevlQxdj3y32FxUnISwjNy_tvALzS7xsnvCYdjbFnvt_AaG5OIU3y-3LmL7DMoAmrulAxKQG24qMPq5_M6WWYDI6BH4k0nYgj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6.googleusercontent.com/rEz-lTXmz2IQ11ojz38RIk1ECUZ57k5dtPq6l7vevlQxdj3y32FxUnISwjNy_tvALzS7xsnvCYdjbFnvt_AaG5OIU3y-3LmL7DMoAmrulAxKQG24qMPq5_M6WWYDI6BH4k0nYgjH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4140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4C66" w:rsidRDefault="00D14C66" w:rsidP="00D14C6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:rsidR="00D14C66" w:rsidRDefault="00D14C66" w:rsidP="00D14C6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:rsidR="00D14C66" w:rsidRDefault="00D14C66" w:rsidP="00D14C66">
      <w:pP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D14C66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br/>
      </w:r>
    </w:p>
    <w:p w:rsidR="00D14C66" w:rsidRDefault="00D14C6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br w:type="page"/>
      </w:r>
    </w:p>
    <w:p w:rsidR="00D14C66" w:rsidRPr="00D14C66" w:rsidRDefault="00D14C66" w:rsidP="00D14C6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lastRenderedPageBreak/>
        <w:t xml:space="preserve">Figure A2. </w:t>
      </w:r>
      <w:r w:rsidRPr="00D14C6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The time course of the ERP for levels of origin preceding the key-press (at time 0)</w:t>
      </w:r>
      <w:bookmarkStart w:id="0" w:name="_GoBack"/>
      <w:bookmarkEnd w:id="0"/>
      <w:r w:rsidRPr="00D14C6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averaged across subjects without baseline correction. Gray rectangles highlight the time range selected for baseline corrections in subsequent analysis.</w:t>
      </w:r>
    </w:p>
    <w:p w:rsidR="00255E8A" w:rsidRDefault="00D14C66">
      <w:pPr>
        <w:rPr>
          <w:lang w:val="en-US"/>
        </w:rPr>
      </w:pPr>
      <w:r w:rsidRPr="00D14C66">
        <w:rPr>
          <w:noProof/>
          <w:lang w:eastAsia="pl-PL"/>
        </w:rPr>
        <w:drawing>
          <wp:inline distT="0" distB="0" distL="0" distR="0">
            <wp:extent cx="6210300" cy="4150625"/>
            <wp:effectExtent l="19050" t="0" r="0" b="0"/>
            <wp:docPr id="6" name="Obraz 2" descr="https://lh6.googleusercontent.com/LuECL4cLbjDr4pU88bQ4Jmmn-zRBOxfJjB0xRjIMvemYlThdWF9tfWFOwcgjgq7Xlrq7Hx-fokIxqFMAR2HUY1N9nO1BpEHkjRmwZSe4VBEFIQnRixYm22IKti6CjZfk2vEF3qy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s://lh6.googleusercontent.com/LuECL4cLbjDr4pU88bQ4Jmmn-zRBOxfJjB0xRjIMvemYlThdWF9tfWFOwcgjgq7Xlrq7Hx-fokIxqFMAR2HUY1N9nO1BpEHkjRmwZSe4VBEFIQnRixYm22IKti6CjZfk2vEF3qyk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4150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71746" w:rsidRDefault="00671746">
      <w:pPr>
        <w:rPr>
          <w:lang w:val="en-US"/>
        </w:rPr>
      </w:pPr>
      <w:r>
        <w:rPr>
          <w:lang w:val="en-US"/>
        </w:rPr>
        <w:br w:type="page"/>
      </w:r>
    </w:p>
    <w:p w:rsidR="00671746" w:rsidRDefault="00671746">
      <w:pPr>
        <w:rPr>
          <w:rFonts w:ascii="Times New Roman" w:hAnsi="Times New Roman" w:cs="Times New Roman"/>
          <w:sz w:val="24"/>
          <w:lang w:val="en-US"/>
        </w:rPr>
      </w:pPr>
      <w:r w:rsidRPr="00671746">
        <w:rPr>
          <w:rFonts w:ascii="Times New Roman" w:hAnsi="Times New Roman" w:cs="Times New Roman"/>
          <w:sz w:val="24"/>
          <w:lang w:val="en-US"/>
        </w:rPr>
        <w:lastRenderedPageBreak/>
        <w:t>Table A1</w:t>
      </w:r>
      <w:r>
        <w:rPr>
          <w:rFonts w:ascii="Times New Roman" w:hAnsi="Times New Roman" w:cs="Times New Roman"/>
          <w:sz w:val="24"/>
          <w:lang w:val="en-US"/>
        </w:rPr>
        <w:t>.</w:t>
      </w:r>
    </w:p>
    <w:p w:rsidR="00671746" w:rsidRDefault="00671746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Full list of stimuli with their affective values taken from ANPW_R (Imbir 2016)</w:t>
      </w:r>
    </w:p>
    <w:tbl>
      <w:tblPr>
        <w:tblStyle w:val="Tabela-Siatka"/>
        <w:tblW w:w="5000" w:type="pct"/>
        <w:tblLook w:val="04A0"/>
      </w:tblPr>
      <w:tblGrid>
        <w:gridCol w:w="1586"/>
        <w:gridCol w:w="1770"/>
        <w:gridCol w:w="783"/>
        <w:gridCol w:w="791"/>
        <w:gridCol w:w="663"/>
        <w:gridCol w:w="489"/>
        <w:gridCol w:w="703"/>
        <w:gridCol w:w="645"/>
        <w:gridCol w:w="645"/>
        <w:gridCol w:w="1141"/>
        <w:gridCol w:w="1008"/>
        <w:gridCol w:w="482"/>
      </w:tblGrid>
      <w:tr w:rsidR="00671746" w:rsidRPr="00671746" w:rsidTr="00671746">
        <w:trPr>
          <w:cantSplit/>
          <w:trHeight w:val="1155"/>
        </w:trPr>
        <w:tc>
          <w:tcPr>
            <w:tcW w:w="603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olish</w:t>
            </w:r>
            <w:proofErr w:type="spellEnd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word</w:t>
            </w:r>
            <w:proofErr w:type="spellEnd"/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English</w:t>
            </w:r>
            <w:proofErr w:type="spellEnd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translation</w:t>
            </w:r>
            <w:proofErr w:type="spellEnd"/>
          </w:p>
        </w:tc>
        <w:tc>
          <w:tcPr>
            <w:tcW w:w="401" w:type="pct"/>
            <w:textDirection w:val="btLr"/>
            <w:vAlign w:val="center"/>
            <w:hideMark/>
          </w:tcPr>
          <w:p w:rsidR="00671746" w:rsidRPr="00671746" w:rsidRDefault="00671746" w:rsidP="00671746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Category</w:t>
            </w:r>
            <w:proofErr w:type="spellEnd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number</w:t>
            </w:r>
            <w:proofErr w:type="spellEnd"/>
          </w:p>
        </w:tc>
        <w:tc>
          <w:tcPr>
            <w:tcW w:w="401" w:type="pct"/>
            <w:textDirection w:val="btLr"/>
            <w:vAlign w:val="center"/>
            <w:hideMark/>
          </w:tcPr>
          <w:p w:rsidR="00671746" w:rsidRPr="00671746" w:rsidRDefault="00671746" w:rsidP="00671746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Category</w:t>
            </w:r>
            <w:proofErr w:type="spellEnd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name</w:t>
            </w:r>
            <w:proofErr w:type="spellEnd"/>
          </w:p>
        </w:tc>
        <w:tc>
          <w:tcPr>
            <w:tcW w:w="349" w:type="pct"/>
            <w:textDirection w:val="btLr"/>
            <w:vAlign w:val="center"/>
            <w:hideMark/>
          </w:tcPr>
          <w:p w:rsidR="00671746" w:rsidRPr="00671746" w:rsidRDefault="00671746" w:rsidP="00671746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valence</w:t>
            </w:r>
            <w:proofErr w:type="spellEnd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level</w:t>
            </w:r>
            <w:proofErr w:type="spellEnd"/>
          </w:p>
        </w:tc>
        <w:tc>
          <w:tcPr>
            <w:tcW w:w="264" w:type="pct"/>
            <w:textDirection w:val="btLr"/>
            <w:vAlign w:val="center"/>
            <w:hideMark/>
          </w:tcPr>
          <w:p w:rsidR="00671746" w:rsidRPr="00671746" w:rsidRDefault="00671746" w:rsidP="00671746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rigin</w:t>
            </w:r>
            <w:proofErr w:type="spellEnd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level</w:t>
            </w:r>
            <w:proofErr w:type="spellEnd"/>
          </w:p>
        </w:tc>
        <w:tc>
          <w:tcPr>
            <w:tcW w:w="364" w:type="pct"/>
            <w:textDirection w:val="btLr"/>
            <w:vAlign w:val="center"/>
            <w:hideMark/>
          </w:tcPr>
          <w:p w:rsidR="00671746" w:rsidRPr="00671746" w:rsidRDefault="00671746" w:rsidP="00671746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Valence</w:t>
            </w:r>
            <w:proofErr w:type="spellEnd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 xml:space="preserve"> M</w:t>
            </w:r>
          </w:p>
        </w:tc>
        <w:tc>
          <w:tcPr>
            <w:tcW w:w="312" w:type="pct"/>
            <w:textDirection w:val="btLr"/>
            <w:vAlign w:val="center"/>
            <w:hideMark/>
          </w:tcPr>
          <w:p w:rsidR="00671746" w:rsidRPr="00671746" w:rsidRDefault="00671746" w:rsidP="00671746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rigin</w:t>
            </w:r>
            <w:proofErr w:type="spellEnd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 xml:space="preserve"> M</w:t>
            </w:r>
          </w:p>
        </w:tc>
        <w:tc>
          <w:tcPr>
            <w:tcW w:w="348" w:type="pct"/>
            <w:textDirection w:val="btLr"/>
            <w:vAlign w:val="center"/>
            <w:hideMark/>
          </w:tcPr>
          <w:p w:rsidR="00671746" w:rsidRPr="00671746" w:rsidRDefault="00671746" w:rsidP="00671746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rousal</w:t>
            </w:r>
            <w:proofErr w:type="spellEnd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 xml:space="preserve"> M</w:t>
            </w:r>
          </w:p>
        </w:tc>
        <w:tc>
          <w:tcPr>
            <w:tcW w:w="582" w:type="pct"/>
            <w:textDirection w:val="btLr"/>
            <w:vAlign w:val="center"/>
            <w:hideMark/>
          </w:tcPr>
          <w:p w:rsidR="00671746" w:rsidRPr="00671746" w:rsidRDefault="00671746" w:rsidP="00671746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Concreteness</w:t>
            </w:r>
            <w:proofErr w:type="spellEnd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 xml:space="preserve">  M</w:t>
            </w:r>
          </w:p>
        </w:tc>
        <w:tc>
          <w:tcPr>
            <w:tcW w:w="506" w:type="pct"/>
            <w:textDirection w:val="btLr"/>
            <w:vAlign w:val="center"/>
            <w:hideMark/>
          </w:tcPr>
          <w:p w:rsidR="00671746" w:rsidRPr="00671746" w:rsidRDefault="00671746" w:rsidP="00671746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Freqeuncy</w:t>
            </w:r>
            <w:proofErr w:type="spellEnd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 xml:space="preserve"> of </w:t>
            </w: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ppearance</w:t>
            </w:r>
            <w:proofErr w:type="spellEnd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</w:p>
        </w:tc>
        <w:tc>
          <w:tcPr>
            <w:tcW w:w="211" w:type="pct"/>
            <w:textDirection w:val="btLr"/>
            <w:vAlign w:val="center"/>
            <w:hideMark/>
          </w:tcPr>
          <w:p w:rsidR="00671746" w:rsidRPr="00671746" w:rsidRDefault="00671746" w:rsidP="00671746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NoL</w:t>
            </w:r>
            <w:proofErr w:type="spellEnd"/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czkawk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hiccup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04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54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86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18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9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szloch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sob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04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58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7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68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35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łzy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tears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6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38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54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,08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60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uszczypnięcie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inch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0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38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38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44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4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3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ijak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drunk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,7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98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4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,84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67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naiwniak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sucker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38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16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84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40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3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słabeusz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weakling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18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98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58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39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2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zmęczenie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fatigue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28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90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5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56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044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hałas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noise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5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74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6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18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199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lotk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umor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50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78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48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04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88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grymas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grimace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7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42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52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20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618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gaf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blunder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6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42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58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18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3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usidlenie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ensnaring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88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90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52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38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smarkacz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stripling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3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88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64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46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65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zaślepienie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infatuation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32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66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4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64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5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1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rocesj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rocession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7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88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5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56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93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kościół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church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24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46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54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78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652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kuksaniec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nudge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53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55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1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02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3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tarot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tarot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1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90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72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92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8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loteri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lottery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7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70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1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46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6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westchnienie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sigh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48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28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6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44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336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2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jałmużn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lms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3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84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04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92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4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błazen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clown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64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62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28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26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07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mrowienie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tingling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2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90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96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39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82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ragnienie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desire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14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40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18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80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066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0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brzęd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ite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04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76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66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90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20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wróżk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fairy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60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68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18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30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38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młodzież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youth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68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50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66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40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703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łasuch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gourmand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74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72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4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00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burz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storm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8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54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3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06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238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zakochanie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infatuation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,5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,28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5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,24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2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0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ass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streak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1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84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36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78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1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toast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toast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3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60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3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92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89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owitanie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welcome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50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96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9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70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825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zapach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fragrance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80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66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7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28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963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słodycz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sweetness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,02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44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14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54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77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omoc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help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84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48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54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06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0180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niemowlak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infant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50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86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7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,50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8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lastRenderedPageBreak/>
              <w:t>flirt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flirt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4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36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52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72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46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otomstwo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ffspring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62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60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68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36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04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ozdrowienie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greeting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72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60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58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40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64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2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skarb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treasure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84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76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2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72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460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walentynk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valentine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42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26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66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24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0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odarunek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gift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78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44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3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56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73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ferie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holiday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,10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82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12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14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23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win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fault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4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18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52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78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887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ciemnot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unacquaintance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1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38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34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41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7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truchło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carcass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5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16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98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,90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8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dół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it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04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52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02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28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4000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chłap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ffal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28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60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8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72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18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brej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slush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49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90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1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11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3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aszkwil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libel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57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48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51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38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9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kuternog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lame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77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07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13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,96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7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eumatyzm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heumatism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,9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90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72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96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11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biedak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wretch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48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18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16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22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94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śpiączk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coma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,44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36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02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70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3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btarcie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sore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4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06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22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20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błąd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error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38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46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34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68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631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łachmany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ags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2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98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3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04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87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wad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drawback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30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86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12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36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11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doping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cheering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24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12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18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46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3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chór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choir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71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40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54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,78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267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kłębek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hank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40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72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58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,68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093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telewizj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television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24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74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54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14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29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guru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guru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94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04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0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56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99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wódk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vodka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60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10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76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,58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68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unik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dodge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9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48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42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38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61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czar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goblet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48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43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68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,65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14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smok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dragon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6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14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58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18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438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blef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bluff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10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52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28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64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36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żargon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jargon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94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65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67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02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74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głębi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depth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2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38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74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48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43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fars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farce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98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08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54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54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44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grono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bunch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60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70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6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30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74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isarz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writer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74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92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76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,98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412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rzyjęcie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arty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78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96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54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88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452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ejs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cruise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44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40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64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06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89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owiew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waft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10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45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5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66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391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romocj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romotion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70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68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56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68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1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klimat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climate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0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86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86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90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24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gość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guest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42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38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76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28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380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braw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pplause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68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76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8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40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053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kreskówk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cartoon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82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14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96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04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lastRenderedPageBreak/>
              <w:t>melodi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melody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88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24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46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50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50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wydarzenie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event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8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90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54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52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417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0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smak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taste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32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04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56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54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946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ołudnie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south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04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10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58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24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135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malarstwo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ainting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12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24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58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38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21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wyzwanie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challenge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24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34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66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92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521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brońc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defender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30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88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64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49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64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egzaminy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exams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60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,02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6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84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40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ignorancj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ignorance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,98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14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68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44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40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0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krat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grating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98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16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6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,74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57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minus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minus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84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36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52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90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54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szpieg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spy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92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72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2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30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37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koszty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costs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78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40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08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88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134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odwładny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subordinate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12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28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02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06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89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odatek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tax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32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92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22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60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28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limenty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limony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60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34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48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42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2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dsetki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interest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78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56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36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80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8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ząd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government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80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50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5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64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596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rzemyt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smuggling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70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68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6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00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80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ecesj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ecession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63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65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2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13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5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bezrobocie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unemployment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,92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06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2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40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22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0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heretyk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heretic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Neg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94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10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58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42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5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szlacht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nobility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4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22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08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90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11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etykiet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label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90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60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52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08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26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sułtan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sultan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10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84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46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10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97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zadatki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makings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32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98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8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34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4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rawo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ight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84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,60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68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96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9169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ras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ress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30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64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5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,84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232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stawk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bid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42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28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42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02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01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aport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eport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88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98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56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,84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634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wojsko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rmy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94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62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96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,90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893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interes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business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8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,10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36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82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421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dyscyplin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discipline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4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44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96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74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84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0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wynik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esult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52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70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6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58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919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weto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veto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41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62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02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57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9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hodowl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breeding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5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12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62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,82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31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kurs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course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8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Neu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48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66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48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82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801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miliard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billion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,08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,06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68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18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11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tolerancj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tolerance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62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32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88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,32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39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0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mistrz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master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,22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24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52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38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209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atent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atent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92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,59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52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62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21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dobytek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roperty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48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76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74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78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52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absolwent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graduate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38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56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9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44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206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uczony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scholar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2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,44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58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04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421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stypendium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scholarship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,0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62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12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16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72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0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lastRenderedPageBreak/>
              <w:t>szczyt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eak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44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12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08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28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533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ównowag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balance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08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32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56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38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67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oszczędności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savings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68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94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94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40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737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2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łac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wages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16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82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27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,27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3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satyra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satire</w:t>
            </w:r>
            <w:proofErr w:type="spellEnd"/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04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16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04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,10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171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lider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leader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22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58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50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06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0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5</w:t>
            </w:r>
          </w:p>
        </w:tc>
      </w:tr>
      <w:tr w:rsidR="00671746" w:rsidRPr="00671746" w:rsidTr="00671746">
        <w:trPr>
          <w:trHeight w:val="300"/>
        </w:trPr>
        <w:tc>
          <w:tcPr>
            <w:tcW w:w="603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zysk</w:t>
            </w:r>
          </w:p>
        </w:tc>
        <w:tc>
          <w:tcPr>
            <w:tcW w:w="658" w:type="pct"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profit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9</w:t>
            </w:r>
          </w:p>
        </w:tc>
        <w:tc>
          <w:tcPr>
            <w:tcW w:w="40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RPos</w:t>
            </w:r>
            <w:proofErr w:type="spellEnd"/>
          </w:p>
        </w:tc>
        <w:tc>
          <w:tcPr>
            <w:tcW w:w="349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2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3</w:t>
            </w:r>
          </w:p>
        </w:tc>
        <w:tc>
          <w:tcPr>
            <w:tcW w:w="364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78</w:t>
            </w:r>
          </w:p>
        </w:tc>
        <w:tc>
          <w:tcPr>
            <w:tcW w:w="31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,88</w:t>
            </w:r>
          </w:p>
        </w:tc>
        <w:tc>
          <w:tcPr>
            <w:tcW w:w="348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18</w:t>
            </w:r>
          </w:p>
        </w:tc>
        <w:tc>
          <w:tcPr>
            <w:tcW w:w="582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,76</w:t>
            </w:r>
          </w:p>
        </w:tc>
        <w:tc>
          <w:tcPr>
            <w:tcW w:w="506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651</w:t>
            </w:r>
          </w:p>
        </w:tc>
        <w:tc>
          <w:tcPr>
            <w:tcW w:w="211" w:type="pct"/>
            <w:noWrap/>
            <w:vAlign w:val="center"/>
            <w:hideMark/>
          </w:tcPr>
          <w:p w:rsidR="00671746" w:rsidRPr="00671746" w:rsidRDefault="00671746" w:rsidP="00671746">
            <w:pPr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671746">
              <w:rPr>
                <w:rFonts w:ascii="Arial" w:eastAsia="Times New Roman" w:hAnsi="Arial" w:cs="Arial"/>
                <w:color w:val="000000"/>
                <w:lang w:eastAsia="pl-PL"/>
              </w:rPr>
              <w:t>4</w:t>
            </w:r>
          </w:p>
        </w:tc>
      </w:tr>
    </w:tbl>
    <w:p w:rsidR="00671746" w:rsidRPr="00671746" w:rsidRDefault="00671746">
      <w:pPr>
        <w:rPr>
          <w:rFonts w:ascii="Times New Roman" w:hAnsi="Times New Roman" w:cs="Times New Roman"/>
          <w:sz w:val="24"/>
          <w:lang w:val="en-US"/>
        </w:rPr>
      </w:pPr>
    </w:p>
    <w:sectPr w:rsidR="00671746" w:rsidRPr="00671746" w:rsidSect="00671746">
      <w:pgSz w:w="11906" w:h="16838"/>
      <w:pgMar w:top="1417" w:right="707" w:bottom="1417" w:left="709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ackie">
    <w15:presenceInfo w15:providerId="None" w15:userId="Jacki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0MzexMLEwsjQyNjMzNTRT0lEKTi0uzszPAykwqQUAt8eikSwAAAA="/>
  </w:docVars>
  <w:rsids>
    <w:rsidRoot w:val="00D14C66"/>
    <w:rsid w:val="00046BA8"/>
    <w:rsid w:val="00255E8A"/>
    <w:rsid w:val="006709CC"/>
    <w:rsid w:val="00671746"/>
    <w:rsid w:val="00780248"/>
    <w:rsid w:val="00814CAD"/>
    <w:rsid w:val="00A51582"/>
    <w:rsid w:val="00D14C66"/>
    <w:rsid w:val="00E36F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55E8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D14C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D14C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14C66"/>
    <w:rPr>
      <w:rFonts w:ascii="Tahoma" w:hAnsi="Tahoma" w:cs="Tahoma"/>
      <w:sz w:val="16"/>
      <w:szCs w:val="16"/>
    </w:rPr>
  </w:style>
  <w:style w:type="character" w:styleId="Hipercze">
    <w:name w:val="Hyperlink"/>
    <w:basedOn w:val="Domylnaczcionkaakapitu"/>
    <w:uiPriority w:val="99"/>
    <w:semiHidden/>
    <w:unhideWhenUsed/>
    <w:rsid w:val="00671746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671746"/>
    <w:rPr>
      <w:color w:val="800080"/>
      <w:u w:val="single"/>
    </w:rPr>
  </w:style>
  <w:style w:type="paragraph" w:customStyle="1" w:styleId="xl65">
    <w:name w:val="xl65"/>
    <w:basedOn w:val="Normalny"/>
    <w:rsid w:val="00671746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671746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7">
    <w:name w:val="xl67"/>
    <w:basedOn w:val="Normalny"/>
    <w:rsid w:val="00671746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8">
    <w:name w:val="xl68"/>
    <w:basedOn w:val="Normalny"/>
    <w:rsid w:val="00671746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9">
    <w:name w:val="xl69"/>
    <w:basedOn w:val="Normalny"/>
    <w:rsid w:val="0067174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0">
    <w:name w:val="xl70"/>
    <w:basedOn w:val="Normalny"/>
    <w:rsid w:val="0067174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1">
    <w:name w:val="xl71"/>
    <w:basedOn w:val="Normalny"/>
    <w:rsid w:val="0067174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2">
    <w:name w:val="xl72"/>
    <w:basedOn w:val="Normalny"/>
    <w:rsid w:val="0067174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3">
    <w:name w:val="xl73"/>
    <w:basedOn w:val="Normalny"/>
    <w:rsid w:val="00671746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4">
    <w:name w:val="xl74"/>
    <w:basedOn w:val="Normalny"/>
    <w:rsid w:val="0067174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  <w:lang w:eastAsia="pl-PL"/>
    </w:rPr>
  </w:style>
  <w:style w:type="paragraph" w:customStyle="1" w:styleId="xl75">
    <w:name w:val="xl75"/>
    <w:basedOn w:val="Normalny"/>
    <w:rsid w:val="00671746"/>
    <w:pPr>
      <w:pBdr>
        <w:top w:val="single" w:sz="8" w:space="0" w:color="auto"/>
        <w:left w:val="single" w:sz="8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6">
    <w:name w:val="xl76"/>
    <w:basedOn w:val="Normalny"/>
    <w:rsid w:val="00671746"/>
    <w:pPr>
      <w:pBdr>
        <w:top w:val="single" w:sz="8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7">
    <w:name w:val="xl77"/>
    <w:basedOn w:val="Normalny"/>
    <w:rsid w:val="00671746"/>
    <w:pPr>
      <w:pBdr>
        <w:top w:val="single" w:sz="8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8">
    <w:name w:val="xl78"/>
    <w:basedOn w:val="Normalny"/>
    <w:rsid w:val="00671746"/>
    <w:pPr>
      <w:pBdr>
        <w:top w:val="single" w:sz="8" w:space="0" w:color="auto"/>
        <w:right w:val="single" w:sz="8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9">
    <w:name w:val="xl79"/>
    <w:basedOn w:val="Normalny"/>
    <w:rsid w:val="00671746"/>
    <w:pPr>
      <w:pBdr>
        <w:top w:val="single" w:sz="8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0">
    <w:name w:val="xl80"/>
    <w:basedOn w:val="Normalny"/>
    <w:rsid w:val="00671746"/>
    <w:pPr>
      <w:pBdr>
        <w:top w:val="single" w:sz="8" w:space="0" w:color="auto"/>
        <w:right w:val="single" w:sz="8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1">
    <w:name w:val="xl81"/>
    <w:basedOn w:val="Normalny"/>
    <w:rsid w:val="00671746"/>
    <w:pPr>
      <w:pBdr>
        <w:left w:val="single" w:sz="8" w:space="0" w:color="auto"/>
        <w:right w:val="single" w:sz="8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2">
    <w:name w:val="xl82"/>
    <w:basedOn w:val="Normalny"/>
    <w:rsid w:val="0067174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  <w:lang w:eastAsia="pl-PL"/>
    </w:rPr>
  </w:style>
  <w:style w:type="paragraph" w:customStyle="1" w:styleId="xl83">
    <w:name w:val="xl83"/>
    <w:basedOn w:val="Normalny"/>
    <w:rsid w:val="00671746"/>
    <w:pPr>
      <w:pBdr>
        <w:left w:val="single" w:sz="8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4">
    <w:name w:val="xl84"/>
    <w:basedOn w:val="Normalny"/>
    <w:rsid w:val="00671746"/>
    <w:pPr>
      <w:shd w:val="clear" w:color="000000" w:fill="D8D8D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5">
    <w:name w:val="xl85"/>
    <w:basedOn w:val="Normalny"/>
    <w:rsid w:val="00671746"/>
    <w:pPr>
      <w:shd w:val="clear" w:color="000000" w:fill="D8D8D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6">
    <w:name w:val="xl86"/>
    <w:basedOn w:val="Normalny"/>
    <w:rsid w:val="00671746"/>
    <w:pPr>
      <w:pBdr>
        <w:right w:val="single" w:sz="8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7">
    <w:name w:val="xl87"/>
    <w:basedOn w:val="Normalny"/>
    <w:rsid w:val="00671746"/>
    <w:pPr>
      <w:shd w:val="clear" w:color="000000" w:fill="D8D8D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8">
    <w:name w:val="xl88"/>
    <w:basedOn w:val="Normalny"/>
    <w:rsid w:val="00671746"/>
    <w:pPr>
      <w:pBdr>
        <w:right w:val="single" w:sz="8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9">
    <w:name w:val="xl89"/>
    <w:basedOn w:val="Normalny"/>
    <w:rsid w:val="00671746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0">
    <w:name w:val="xl90"/>
    <w:basedOn w:val="Normalny"/>
    <w:rsid w:val="0067174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pl-PL"/>
    </w:rPr>
  </w:style>
  <w:style w:type="paragraph" w:customStyle="1" w:styleId="xl91">
    <w:name w:val="xl91"/>
    <w:basedOn w:val="Normalny"/>
    <w:rsid w:val="00671746"/>
    <w:pPr>
      <w:pBdr>
        <w:left w:val="single" w:sz="8" w:space="0" w:color="auto"/>
        <w:bottom w:val="single" w:sz="8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2">
    <w:name w:val="xl92"/>
    <w:basedOn w:val="Normalny"/>
    <w:rsid w:val="00671746"/>
    <w:pPr>
      <w:pBdr>
        <w:bottom w:val="single" w:sz="8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3">
    <w:name w:val="xl93"/>
    <w:basedOn w:val="Normalny"/>
    <w:rsid w:val="00671746"/>
    <w:pPr>
      <w:pBdr>
        <w:bottom w:val="single" w:sz="8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4">
    <w:name w:val="xl94"/>
    <w:basedOn w:val="Normalny"/>
    <w:rsid w:val="00671746"/>
    <w:pPr>
      <w:pBdr>
        <w:bottom w:val="single" w:sz="8" w:space="0" w:color="auto"/>
        <w:right w:val="single" w:sz="8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5">
    <w:name w:val="xl95"/>
    <w:basedOn w:val="Normalny"/>
    <w:rsid w:val="00671746"/>
    <w:pPr>
      <w:pBdr>
        <w:bottom w:val="single" w:sz="8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6">
    <w:name w:val="xl96"/>
    <w:basedOn w:val="Normalny"/>
    <w:rsid w:val="00671746"/>
    <w:pPr>
      <w:pBdr>
        <w:bottom w:val="single" w:sz="8" w:space="0" w:color="auto"/>
        <w:right w:val="single" w:sz="8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7">
    <w:name w:val="xl97"/>
    <w:basedOn w:val="Normalny"/>
    <w:rsid w:val="00671746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8">
    <w:name w:val="xl98"/>
    <w:basedOn w:val="Normalny"/>
    <w:rsid w:val="00671746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9">
    <w:name w:val="xl99"/>
    <w:basedOn w:val="Normalny"/>
    <w:rsid w:val="00671746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0">
    <w:name w:val="xl100"/>
    <w:basedOn w:val="Normalny"/>
    <w:rsid w:val="00671746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1">
    <w:name w:val="xl101"/>
    <w:basedOn w:val="Normalny"/>
    <w:rsid w:val="00671746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2">
    <w:name w:val="xl102"/>
    <w:basedOn w:val="Normalny"/>
    <w:rsid w:val="00671746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3">
    <w:name w:val="xl103"/>
    <w:basedOn w:val="Normalny"/>
    <w:rsid w:val="00671746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4">
    <w:name w:val="xl104"/>
    <w:basedOn w:val="Normalny"/>
    <w:rsid w:val="00671746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5">
    <w:name w:val="xl105"/>
    <w:basedOn w:val="Normalny"/>
    <w:rsid w:val="00671746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7">
    <w:name w:val="xl107"/>
    <w:basedOn w:val="Normalny"/>
    <w:rsid w:val="00671746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9">
    <w:name w:val="xl109"/>
    <w:basedOn w:val="Normalny"/>
    <w:rsid w:val="00671746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10">
    <w:name w:val="xl110"/>
    <w:basedOn w:val="Normalny"/>
    <w:rsid w:val="0067174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11">
    <w:name w:val="xl111"/>
    <w:basedOn w:val="Normalny"/>
    <w:rsid w:val="0067174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12">
    <w:name w:val="xl112"/>
    <w:basedOn w:val="Normalny"/>
    <w:rsid w:val="0067174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13">
    <w:name w:val="xl113"/>
    <w:basedOn w:val="Normalny"/>
    <w:rsid w:val="0067174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14">
    <w:name w:val="xl114"/>
    <w:basedOn w:val="Normalny"/>
    <w:rsid w:val="0067174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15">
    <w:name w:val="xl115"/>
    <w:basedOn w:val="Normalny"/>
    <w:rsid w:val="0067174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16">
    <w:name w:val="xl116"/>
    <w:basedOn w:val="Normalny"/>
    <w:rsid w:val="0067174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ela-Siatka">
    <w:name w:val="Table Grid"/>
    <w:basedOn w:val="Standardowy"/>
    <w:uiPriority w:val="59"/>
    <w:rsid w:val="006717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4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88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2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1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139</Words>
  <Characters>6838</Characters>
  <Application>Microsoft Office Word</Application>
  <DocSecurity>0</DocSecurity>
  <Lines>56</Lines>
  <Paragraphs>15</Paragraphs>
  <ScaleCrop>false</ScaleCrop>
  <Company>Microsoft</Company>
  <LinksUpToDate>false</LinksUpToDate>
  <CharactersWithSpaces>7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l</dc:creator>
  <cp:lastModifiedBy>Kamil</cp:lastModifiedBy>
  <cp:revision>3</cp:revision>
  <cp:lastPrinted>2018-04-06T11:06:00Z</cp:lastPrinted>
  <dcterms:created xsi:type="dcterms:W3CDTF">2018-04-23T12:23:00Z</dcterms:created>
  <dcterms:modified xsi:type="dcterms:W3CDTF">2018-09-05T14:02:00Z</dcterms:modified>
</cp:coreProperties>
</file>